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7BFD1" w14:textId="3B62F652" w:rsidR="006E7189" w:rsidRDefault="00F43558" w:rsidP="00A26E05">
      <w:pPr>
        <w:rPr>
          <w:rStyle w:val="eop"/>
          <w:rFonts w:ascii="Calibri" w:hAnsi="Calibri"/>
          <w:i/>
          <w:iCs/>
          <w:color w:val="000000"/>
          <w:shd w:val="clear" w:color="auto" w:fill="FFFFFF"/>
        </w:rPr>
      </w:pPr>
      <w:r w:rsidRPr="00F43558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>S8 Table: Adjusted odds ratios (AOR), 95% confidence intervals</w:t>
      </w:r>
      <w:r w:rsidR="0085724C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 xml:space="preserve"> (CIs)</w:t>
      </w:r>
      <w:r w:rsidRPr="00F43558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 xml:space="preserve"> and p-values for the association between the ACE measures and educational attainment or health for the sensitivity analysis with maternal age as a categorical variable (less than 20 years, 20–34 years or over 35 years). The basic model was adjusted for sex, whereas the adjusted model also includes sociodemographic indicators. For convenience, the </w:t>
      </w:r>
      <w:r w:rsidR="00DA0E2F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>AOR for the models with a continuous maternal age variables</w:t>
      </w:r>
      <w:r w:rsidR="003E585C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 xml:space="preserve"> (</w:t>
      </w:r>
      <w:proofErr w:type="spellStart"/>
      <w:r w:rsidR="003E585C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>AOR</w:t>
      </w:r>
      <w:r w:rsidR="003E585C">
        <w:rPr>
          <w:rStyle w:val="normaltextrun"/>
          <w:rFonts w:ascii="Calibri" w:hAnsi="Calibri"/>
          <w:i/>
          <w:iCs/>
          <w:color w:val="000000"/>
          <w:shd w:val="clear" w:color="auto" w:fill="FFFFFF"/>
          <w:vertAlign w:val="subscript"/>
          <w:lang w:val="en-US"/>
        </w:rPr>
        <w:t>con</w:t>
      </w:r>
      <w:proofErr w:type="spellEnd"/>
      <w:r w:rsidR="003E585C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>)</w:t>
      </w:r>
      <w:r w:rsidR="00DA0E2F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 xml:space="preserve"> as well as </w:t>
      </w:r>
      <w:r w:rsidRPr="00F43558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 xml:space="preserve">percentage of difference </w:t>
      </w:r>
      <w:r w:rsidR="003E585C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 xml:space="preserve">in AOR </w:t>
      </w:r>
      <w:r w:rsidRPr="00F43558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 xml:space="preserve">are </w:t>
      </w:r>
      <w:r w:rsidR="00DA0E2F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 xml:space="preserve">also </w:t>
      </w:r>
      <w:r w:rsidRPr="00F43558">
        <w:rPr>
          <w:rStyle w:val="normaltextrun"/>
          <w:rFonts w:ascii="Calibri" w:hAnsi="Calibri"/>
          <w:i/>
          <w:iCs/>
          <w:color w:val="000000"/>
          <w:shd w:val="clear" w:color="auto" w:fill="FFFFFF"/>
          <w:lang w:val="en-US"/>
        </w:rPr>
        <w:t>included.</w:t>
      </w:r>
      <w:r w:rsidRPr="00F43558">
        <w:rPr>
          <w:rStyle w:val="eop"/>
          <w:rFonts w:ascii="Calibri" w:hAnsi="Calibri"/>
          <w:i/>
          <w:iCs/>
          <w:color w:val="000000"/>
          <w:shd w:val="clear" w:color="auto" w:fill="FFFFFF"/>
        </w:rPr>
        <w:t> 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948"/>
        <w:gridCol w:w="1920"/>
        <w:gridCol w:w="1919"/>
        <w:gridCol w:w="1919"/>
        <w:gridCol w:w="1919"/>
        <w:gridCol w:w="1919"/>
        <w:gridCol w:w="1919"/>
        <w:gridCol w:w="1916"/>
      </w:tblGrid>
      <w:tr w:rsidR="0085724C" w14:paraId="3F09E0FA" w14:textId="77777777" w:rsidTr="0085724C">
        <w:tc>
          <w:tcPr>
            <w:tcW w:w="633" w:type="pct"/>
            <w:vMerge w:val="restart"/>
            <w:vAlign w:val="center"/>
          </w:tcPr>
          <w:p w14:paraId="2FD060C8" w14:textId="1C08656C" w:rsidR="0085724C" w:rsidRDefault="0085724C" w:rsidP="0085724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dversity</w:t>
            </w:r>
          </w:p>
        </w:tc>
        <w:tc>
          <w:tcPr>
            <w:tcW w:w="624" w:type="pct"/>
            <w:vMerge w:val="restart"/>
            <w:vAlign w:val="center"/>
          </w:tcPr>
          <w:p w14:paraId="681DB15F" w14:textId="4E10AB3F" w:rsidR="0085724C" w:rsidRDefault="0085724C" w:rsidP="0085724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624" w:type="pct"/>
            <w:vAlign w:val="center"/>
          </w:tcPr>
          <w:p w14:paraId="562A65BF" w14:textId="0083B551" w:rsidR="0085724C" w:rsidRDefault="0085724C" w:rsidP="0085724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nalysis 1: Education</w:t>
            </w:r>
          </w:p>
        </w:tc>
        <w:tc>
          <w:tcPr>
            <w:tcW w:w="3119" w:type="pct"/>
            <w:gridSpan w:val="5"/>
            <w:vAlign w:val="center"/>
          </w:tcPr>
          <w:p w14:paraId="31846455" w14:textId="471B61CC" w:rsidR="0085724C" w:rsidRDefault="0085724C" w:rsidP="0085724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lang w:eastAsia="en-GB"/>
              </w:rPr>
              <w:t>Analysis 2: Health</w:t>
            </w:r>
          </w:p>
        </w:tc>
      </w:tr>
      <w:tr w:rsidR="00250639" w14:paraId="36B4FABE" w14:textId="77777777" w:rsidTr="00250639">
        <w:tc>
          <w:tcPr>
            <w:tcW w:w="633" w:type="pct"/>
            <w:vMerge/>
            <w:vAlign w:val="center"/>
          </w:tcPr>
          <w:p w14:paraId="7908B753" w14:textId="77777777" w:rsidR="00250639" w:rsidRDefault="00250639" w:rsidP="00250639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  <w:vMerge/>
            <w:vAlign w:val="center"/>
          </w:tcPr>
          <w:p w14:paraId="5E6DE98E" w14:textId="77777777" w:rsidR="00250639" w:rsidRDefault="00250639" w:rsidP="00250639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39A5D6E9" w14:textId="72690333" w:rsidR="00250639" w:rsidRDefault="00250639" w:rsidP="00250639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5724C">
              <w:rPr>
                <w:rFonts w:ascii="Arial Narrow" w:eastAsia="Times New Roman" w:hAnsi="Arial Narrow" w:cs="Times New Roman"/>
                <w:sz w:val="28"/>
                <w:szCs w:val="28"/>
                <w:lang w:eastAsia="en-GB"/>
              </w:rPr>
              <w:t>&lt;5 good GCSE</w:t>
            </w:r>
            <w:r w:rsidR="00BA125C">
              <w:rPr>
                <w:rFonts w:ascii="Arial Narrow" w:eastAsia="Times New Roman" w:hAnsi="Arial Narrow" w:cs="Times New Roman"/>
                <w:sz w:val="28"/>
                <w:szCs w:val="28"/>
                <w:lang w:eastAsia="en-GB"/>
              </w:rPr>
              <w:t xml:space="preserve">  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br/>
              <w:t>AOR 95% CI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, p; </w:t>
            </w:r>
            <w:proofErr w:type="spellStart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</w:t>
            </w:r>
            <w:r w:rsidRPr="00250639"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>con</w:t>
            </w:r>
            <w:proofErr w:type="spellEnd"/>
            <w:r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>,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 xml:space="preserve"> 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percentag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3E585C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AOR 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change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center"/>
          </w:tcPr>
          <w:p w14:paraId="2A3278D2" w14:textId="759C1FBA" w:rsidR="00250639" w:rsidRDefault="00250639" w:rsidP="00250639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5724C">
              <w:rPr>
                <w:rFonts w:ascii="Arial Narrow" w:eastAsia="Times New Roman" w:hAnsi="Arial Narrow" w:cs="Times New Roman"/>
                <w:sz w:val="28"/>
                <w:szCs w:val="28"/>
                <w:lang w:eastAsia="en-GB"/>
              </w:rPr>
              <w:t>Depression</w:t>
            </w:r>
            <w:r w:rsidR="00BA125C">
              <w:rPr>
                <w:rFonts w:ascii="Arial Narrow" w:eastAsia="Times New Roman" w:hAnsi="Arial Narrow" w:cs="Times New Roman"/>
                <w:sz w:val="28"/>
                <w:szCs w:val="28"/>
                <w:lang w:eastAsia="en-GB"/>
              </w:rPr>
              <w:t xml:space="preserve">  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br/>
              <w:t>AOR 95% CI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, p; </w:t>
            </w:r>
            <w:proofErr w:type="spellStart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</w:t>
            </w:r>
            <w:r w:rsidRPr="00250639"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>con</w:t>
            </w:r>
            <w:proofErr w:type="spellEnd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,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percentag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3E585C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AOR 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change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center"/>
          </w:tcPr>
          <w:p w14:paraId="6D51D166" w14:textId="01FCB2AE" w:rsidR="00250639" w:rsidRDefault="00250639" w:rsidP="00250639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5724C">
              <w:rPr>
                <w:rFonts w:ascii="Arial Narrow" w:eastAsia="Times New Roman" w:hAnsi="Arial Narrow" w:cs="Times New Roman"/>
                <w:sz w:val="28"/>
                <w:szCs w:val="28"/>
                <w:lang w:eastAsia="en-GB"/>
              </w:rPr>
              <w:t>Harmful alcohol use 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br/>
              <w:t>AOR 95% CI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, p; </w:t>
            </w:r>
            <w:proofErr w:type="spellStart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</w:t>
            </w:r>
            <w:r w:rsidRPr="00250639"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>con</w:t>
            </w:r>
            <w:proofErr w:type="spellEnd"/>
            <w:r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>,</w:t>
            </w:r>
            <w:r w:rsidR="003E585C"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 xml:space="preserve"> 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percentag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3E585C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AOR 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change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center"/>
          </w:tcPr>
          <w:p w14:paraId="76DB3056" w14:textId="39D96EA5" w:rsidR="00250639" w:rsidRDefault="00250639" w:rsidP="00250639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5724C">
              <w:rPr>
                <w:rFonts w:ascii="Arial Narrow" w:eastAsia="Times New Roman" w:hAnsi="Arial Narrow" w:cs="Times New Roman"/>
                <w:sz w:val="28"/>
                <w:szCs w:val="28"/>
                <w:lang w:eastAsia="en-GB"/>
              </w:rPr>
              <w:t xml:space="preserve">Illicit drug use 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 95% CI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, p; </w:t>
            </w:r>
            <w:proofErr w:type="spellStart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</w:t>
            </w:r>
            <w:r w:rsidRPr="00250639"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>con</w:t>
            </w:r>
            <w:proofErr w:type="spellEnd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,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percentag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3E585C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AOR 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change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center"/>
          </w:tcPr>
          <w:p w14:paraId="51DA3DDD" w14:textId="53CE1BF9" w:rsidR="00250639" w:rsidRDefault="00250639" w:rsidP="00250639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5724C">
              <w:rPr>
                <w:rFonts w:ascii="Arial Narrow" w:eastAsia="Times New Roman" w:hAnsi="Arial Narrow" w:cs="Times New Roman"/>
                <w:sz w:val="28"/>
                <w:szCs w:val="28"/>
                <w:lang w:eastAsia="en-GB"/>
              </w:rPr>
              <w:t>Obesity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85724C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br/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 95% CI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, p; </w:t>
            </w:r>
            <w:proofErr w:type="spellStart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</w:t>
            </w:r>
            <w:r w:rsidRPr="00250639"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>con</w:t>
            </w:r>
            <w:proofErr w:type="spellEnd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,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percentag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3E585C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AOR 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change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3" w:type="pct"/>
            <w:vAlign w:val="center"/>
          </w:tcPr>
          <w:p w14:paraId="3C843368" w14:textId="1AEF3DE8" w:rsidR="00250639" w:rsidRDefault="00250639" w:rsidP="00250639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5724C">
              <w:rPr>
                <w:rFonts w:ascii="Arial Narrow" w:eastAsia="Times New Roman" w:hAnsi="Arial Narrow" w:cs="Times New Roman"/>
                <w:sz w:val="28"/>
                <w:szCs w:val="28"/>
                <w:lang w:eastAsia="en-GB"/>
              </w:rPr>
              <w:t>Smoking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85724C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br/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</w:t>
            </w:r>
            <w:bookmarkStart w:id="0" w:name="_GoBack"/>
            <w:bookmarkEnd w:id="0"/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95% CI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, p; </w:t>
            </w:r>
            <w:proofErr w:type="spellStart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AOR</w:t>
            </w:r>
            <w:r w:rsidRPr="00250639">
              <w:rPr>
                <w:rFonts w:ascii="Arial Narrow" w:eastAsia="Times New Roman" w:hAnsi="Arial Narrow" w:cs="Times New Roman"/>
                <w:sz w:val="24"/>
                <w:szCs w:val="24"/>
                <w:vertAlign w:val="subscript"/>
                <w:lang w:eastAsia="en-GB"/>
              </w:rPr>
              <w:t>con</w:t>
            </w:r>
            <w:proofErr w:type="spellEnd"/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,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430867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percentag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 </w:t>
            </w:r>
            <w:r w:rsidR="003E585C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 xml:space="preserve">AOR 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change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361D9C" w14:paraId="02371677" w14:textId="77777777" w:rsidTr="003145CB">
        <w:tc>
          <w:tcPr>
            <w:tcW w:w="633" w:type="pct"/>
            <w:vMerge w:val="restart"/>
            <w:vAlign w:val="center"/>
          </w:tcPr>
          <w:p w14:paraId="58041C52" w14:textId="4DDEB7EA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Categorical ACE score</w:t>
            </w:r>
          </w:p>
        </w:tc>
        <w:tc>
          <w:tcPr>
            <w:tcW w:w="624" w:type="pct"/>
          </w:tcPr>
          <w:p w14:paraId="30BF52B4" w14:textId="5EFE0330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 1 ACE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6D47FDC" w14:textId="52BF1A1C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1 (1.19,1.6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8, 2.5%</w:t>
            </w:r>
          </w:p>
        </w:tc>
        <w:tc>
          <w:tcPr>
            <w:tcW w:w="624" w:type="pct"/>
            <w:vAlign w:val="bottom"/>
          </w:tcPr>
          <w:p w14:paraId="1139E4CE" w14:textId="6B47162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7 (0.89,2.11), p=0.15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5, 1.5%</w:t>
            </w:r>
          </w:p>
        </w:tc>
        <w:tc>
          <w:tcPr>
            <w:tcW w:w="624" w:type="pct"/>
            <w:vAlign w:val="bottom"/>
          </w:tcPr>
          <w:p w14:paraId="750B6A0E" w14:textId="489C77E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2 (0.73,1.44), p=0.90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3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8%</w:t>
            </w:r>
          </w:p>
        </w:tc>
        <w:tc>
          <w:tcPr>
            <w:tcW w:w="624" w:type="pct"/>
            <w:vAlign w:val="bottom"/>
          </w:tcPr>
          <w:p w14:paraId="51F09644" w14:textId="44E93BE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3 (1.04,1.97), p=0.02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5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7%</w:t>
            </w:r>
          </w:p>
        </w:tc>
        <w:tc>
          <w:tcPr>
            <w:tcW w:w="624" w:type="pct"/>
            <w:vAlign w:val="bottom"/>
          </w:tcPr>
          <w:p w14:paraId="15C1A039" w14:textId="5CE7D6C9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7 (0.91,2.06), p=0.13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0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2%</w:t>
            </w:r>
          </w:p>
        </w:tc>
        <w:tc>
          <w:tcPr>
            <w:tcW w:w="623" w:type="pct"/>
            <w:vAlign w:val="bottom"/>
          </w:tcPr>
          <w:p w14:paraId="402C654D" w14:textId="238A1A7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8 (0.90,1.56), p=0.23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9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3%</w:t>
            </w:r>
          </w:p>
        </w:tc>
      </w:tr>
      <w:tr w:rsidR="00361D9C" w14:paraId="7715001D" w14:textId="77777777" w:rsidTr="003145CB">
        <w:tc>
          <w:tcPr>
            <w:tcW w:w="633" w:type="pct"/>
            <w:vMerge/>
            <w:vAlign w:val="center"/>
          </w:tcPr>
          <w:p w14:paraId="16657E64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4EAE8DC8" w14:textId="51CD2D11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 2-3 ACEs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19821F21" w14:textId="3D2D04AA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85 (1.58,2.16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77, 4.7%</w:t>
            </w:r>
          </w:p>
        </w:tc>
        <w:tc>
          <w:tcPr>
            <w:tcW w:w="624" w:type="pct"/>
            <w:vAlign w:val="bottom"/>
          </w:tcPr>
          <w:p w14:paraId="2FF0F6ED" w14:textId="665B050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12 (1.43,3.15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14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0%</w:t>
            </w:r>
          </w:p>
        </w:tc>
        <w:tc>
          <w:tcPr>
            <w:tcW w:w="624" w:type="pct"/>
            <w:vAlign w:val="bottom"/>
          </w:tcPr>
          <w:p w14:paraId="4A3DB5F1" w14:textId="45FEE69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1 (0.96,1.77), p=0.08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2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8%</w:t>
            </w:r>
          </w:p>
        </w:tc>
        <w:tc>
          <w:tcPr>
            <w:tcW w:w="624" w:type="pct"/>
            <w:vAlign w:val="bottom"/>
          </w:tcPr>
          <w:p w14:paraId="3C79C235" w14:textId="249FFC7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85 (1.38,2.50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6%</w:t>
            </w:r>
          </w:p>
        </w:tc>
        <w:tc>
          <w:tcPr>
            <w:tcW w:w="624" w:type="pct"/>
            <w:vAlign w:val="bottom"/>
          </w:tcPr>
          <w:p w14:paraId="261C350F" w14:textId="4F46372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6 (1.06,2.29), p=0.02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9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1%</w:t>
            </w:r>
          </w:p>
        </w:tc>
        <w:tc>
          <w:tcPr>
            <w:tcW w:w="623" w:type="pct"/>
            <w:vAlign w:val="bottom"/>
          </w:tcPr>
          <w:p w14:paraId="232C5712" w14:textId="5A35BB6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9 (1.31,2.19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70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3%</w:t>
            </w:r>
          </w:p>
        </w:tc>
      </w:tr>
      <w:tr w:rsidR="00361D9C" w14:paraId="5A8FD5B9" w14:textId="77777777" w:rsidTr="003145CB">
        <w:tc>
          <w:tcPr>
            <w:tcW w:w="633" w:type="pct"/>
            <w:vMerge/>
            <w:vAlign w:val="center"/>
          </w:tcPr>
          <w:p w14:paraId="7BB249AC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01C1567B" w14:textId="4746BCD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 4+ ACEs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711F5E0F" w14:textId="1B078ABA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3.18 (2.68,3.78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3.18, 0.1%</w:t>
            </w:r>
          </w:p>
        </w:tc>
        <w:tc>
          <w:tcPr>
            <w:tcW w:w="624" w:type="pct"/>
            <w:vAlign w:val="bottom"/>
          </w:tcPr>
          <w:p w14:paraId="5B685A30" w14:textId="3EA4DC7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3.09 (2.06,4.63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3.09, 0.1%</w:t>
            </w:r>
          </w:p>
        </w:tc>
        <w:tc>
          <w:tcPr>
            <w:tcW w:w="624" w:type="pct"/>
            <w:vAlign w:val="bottom"/>
          </w:tcPr>
          <w:p w14:paraId="4D58D434" w14:textId="6F6168E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8 (1.13,2.21), p=0.00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7, 0.4%</w:t>
            </w:r>
          </w:p>
        </w:tc>
        <w:tc>
          <w:tcPr>
            <w:tcW w:w="624" w:type="pct"/>
            <w:vAlign w:val="bottom"/>
          </w:tcPr>
          <w:p w14:paraId="63D1B6E4" w14:textId="69EA9B5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3.22 (2.35,4.43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3.35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3.9%</w:t>
            </w:r>
          </w:p>
        </w:tc>
        <w:tc>
          <w:tcPr>
            <w:tcW w:w="624" w:type="pct"/>
            <w:vAlign w:val="bottom"/>
          </w:tcPr>
          <w:p w14:paraId="7F622729" w14:textId="2D52A7B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85 (1.24,2.76), p=0.00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3%</w:t>
            </w:r>
          </w:p>
        </w:tc>
        <w:tc>
          <w:tcPr>
            <w:tcW w:w="623" w:type="pct"/>
            <w:vAlign w:val="bottom"/>
          </w:tcPr>
          <w:p w14:paraId="73854408" w14:textId="50A3AC69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72 (2.08,3.5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72, 0.3%</w:t>
            </w:r>
          </w:p>
        </w:tc>
      </w:tr>
      <w:tr w:rsidR="00361D9C" w14:paraId="4C8738A2" w14:textId="77777777" w:rsidTr="003145CB">
        <w:tc>
          <w:tcPr>
            <w:tcW w:w="633" w:type="pct"/>
            <w:vMerge/>
            <w:vAlign w:val="center"/>
          </w:tcPr>
          <w:p w14:paraId="5B070CEC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38879719" w14:textId="7FC771DF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 1 ACE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44BC59FF" w14:textId="30753C9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7 (1.14,1.65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7, 0.1%</w:t>
            </w:r>
          </w:p>
        </w:tc>
        <w:tc>
          <w:tcPr>
            <w:tcW w:w="624" w:type="pct"/>
            <w:vAlign w:val="bottom"/>
          </w:tcPr>
          <w:p w14:paraId="08D56328" w14:textId="112FA08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4 (0.87,2.08), p=0.18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9, 4.0%</w:t>
            </w:r>
          </w:p>
        </w:tc>
        <w:tc>
          <w:tcPr>
            <w:tcW w:w="624" w:type="pct"/>
            <w:vAlign w:val="bottom"/>
          </w:tcPr>
          <w:p w14:paraId="7D49AEFF" w14:textId="6639B91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0 (0.71,1.41), p=0.992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98, 1.4%</w:t>
            </w:r>
          </w:p>
        </w:tc>
        <w:tc>
          <w:tcPr>
            <w:tcW w:w="624" w:type="pct"/>
            <w:vAlign w:val="bottom"/>
          </w:tcPr>
          <w:p w14:paraId="0ECB790E" w14:textId="2E74DB9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1 (1.02,1.95), p=0.03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4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9%</w:t>
            </w:r>
          </w:p>
        </w:tc>
        <w:tc>
          <w:tcPr>
            <w:tcW w:w="624" w:type="pct"/>
            <w:vAlign w:val="bottom"/>
          </w:tcPr>
          <w:p w14:paraId="2EEFD0D9" w14:textId="44807B45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3 (0.88,2.02), p=0.17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3.4%</w:t>
            </w:r>
          </w:p>
        </w:tc>
        <w:tc>
          <w:tcPr>
            <w:tcW w:w="623" w:type="pct"/>
            <w:vAlign w:val="bottom"/>
          </w:tcPr>
          <w:p w14:paraId="412BE89A" w14:textId="4CEFD30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6 (0.88,1.54), p=0.29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7%</w:t>
            </w:r>
          </w:p>
        </w:tc>
      </w:tr>
      <w:tr w:rsidR="00361D9C" w14:paraId="0C775A3F" w14:textId="77777777" w:rsidTr="003145CB">
        <w:tc>
          <w:tcPr>
            <w:tcW w:w="633" w:type="pct"/>
            <w:vMerge/>
            <w:vAlign w:val="center"/>
          </w:tcPr>
          <w:p w14:paraId="7A946CC6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2B1DE489" w14:textId="21687C30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 2-3 ACEs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4D5384F" w14:textId="41264475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9 (1.35,1.88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7, 1.4%</w:t>
            </w:r>
          </w:p>
        </w:tc>
        <w:tc>
          <w:tcPr>
            <w:tcW w:w="624" w:type="pct"/>
            <w:vAlign w:val="bottom"/>
          </w:tcPr>
          <w:p w14:paraId="72DDEEAF" w14:textId="1D4AA47C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04 (1.36,3.05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94, 5.0%</w:t>
            </w:r>
          </w:p>
        </w:tc>
        <w:tc>
          <w:tcPr>
            <w:tcW w:w="624" w:type="pct"/>
            <w:vAlign w:val="bottom"/>
          </w:tcPr>
          <w:p w14:paraId="471AB46C" w14:textId="135535E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6 (0.92,1.73), p=0.14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1, 4.0%</w:t>
            </w:r>
          </w:p>
        </w:tc>
        <w:tc>
          <w:tcPr>
            <w:tcW w:w="624" w:type="pct"/>
            <w:vAlign w:val="bottom"/>
          </w:tcPr>
          <w:p w14:paraId="66886F05" w14:textId="246526D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78 (1.31,2.41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1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7%</w:t>
            </w:r>
          </w:p>
        </w:tc>
        <w:tc>
          <w:tcPr>
            <w:tcW w:w="624" w:type="pct"/>
            <w:vAlign w:val="bottom"/>
          </w:tcPr>
          <w:p w14:paraId="1B180037" w14:textId="3114047A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5 (0.97,2.14), p=0.06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1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4.3%</w:t>
            </w:r>
          </w:p>
        </w:tc>
        <w:tc>
          <w:tcPr>
            <w:tcW w:w="623" w:type="pct"/>
            <w:vAlign w:val="bottom"/>
          </w:tcPr>
          <w:p w14:paraId="02CCF8F4" w14:textId="5FAC397B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2 (1.24,2.11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3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4%</w:t>
            </w:r>
          </w:p>
        </w:tc>
      </w:tr>
      <w:tr w:rsidR="00361D9C" w14:paraId="78ADC928" w14:textId="77777777" w:rsidTr="003145CB">
        <w:tc>
          <w:tcPr>
            <w:tcW w:w="633" w:type="pct"/>
            <w:vMerge/>
            <w:vAlign w:val="center"/>
          </w:tcPr>
          <w:p w14:paraId="59CDDFCE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4A0FC628" w14:textId="407100CC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 4+ ACEs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5A31BF67" w14:textId="65E34AB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10 (1.73,2.5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00, 5.2%</w:t>
            </w:r>
          </w:p>
        </w:tc>
        <w:tc>
          <w:tcPr>
            <w:tcW w:w="624" w:type="pct"/>
            <w:vAlign w:val="bottom"/>
          </w:tcPr>
          <w:p w14:paraId="4188A836" w14:textId="5A2EE64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61 (1.68,4.0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43, 7.4%</w:t>
            </w:r>
          </w:p>
        </w:tc>
        <w:tc>
          <w:tcPr>
            <w:tcW w:w="624" w:type="pct"/>
            <w:vAlign w:val="bottom"/>
          </w:tcPr>
          <w:p w14:paraId="32A9F8A2" w14:textId="5BC41B1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5 (1.00,2.10), p=0.04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6, 6.5%</w:t>
            </w:r>
          </w:p>
        </w:tc>
        <w:tc>
          <w:tcPr>
            <w:tcW w:w="624" w:type="pct"/>
            <w:vAlign w:val="bottom"/>
          </w:tcPr>
          <w:p w14:paraId="3DB43099" w14:textId="5F4B2A7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95 (2.08,4.18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3.06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3.7%</w:t>
            </w:r>
          </w:p>
        </w:tc>
        <w:tc>
          <w:tcPr>
            <w:tcW w:w="624" w:type="pct"/>
            <w:vAlign w:val="bottom"/>
          </w:tcPr>
          <w:p w14:paraId="44B93DF1" w14:textId="087CCA1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9 (0.89,2.19), p=0.149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2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9%</w:t>
            </w:r>
          </w:p>
        </w:tc>
        <w:tc>
          <w:tcPr>
            <w:tcW w:w="623" w:type="pct"/>
            <w:vAlign w:val="bottom"/>
          </w:tcPr>
          <w:p w14:paraId="118A10A8" w14:textId="39FD121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33 (1.73,3.14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26, 2.9%</w:t>
            </w:r>
          </w:p>
        </w:tc>
      </w:tr>
      <w:tr w:rsidR="00361D9C" w14:paraId="055A297D" w14:textId="77777777" w:rsidTr="003145CB">
        <w:tc>
          <w:tcPr>
            <w:tcW w:w="633" w:type="pct"/>
            <w:vMerge w:val="restart"/>
            <w:vAlign w:val="center"/>
          </w:tcPr>
          <w:p w14:paraId="3E0AF25A" w14:textId="4E267F36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Physical abuse</w:t>
            </w:r>
          </w:p>
        </w:tc>
        <w:tc>
          <w:tcPr>
            <w:tcW w:w="624" w:type="pct"/>
          </w:tcPr>
          <w:p w14:paraId="4500330C" w14:textId="4A387743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3B330B9" w14:textId="2802C54D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5 (1.00,1.33), p=0.04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5, 0.5%</w:t>
            </w:r>
          </w:p>
        </w:tc>
        <w:tc>
          <w:tcPr>
            <w:tcW w:w="624" w:type="pct"/>
            <w:vAlign w:val="bottom"/>
          </w:tcPr>
          <w:p w14:paraId="7C60E91E" w14:textId="01C227F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96 (1.49,2.60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9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2%</w:t>
            </w:r>
          </w:p>
        </w:tc>
        <w:tc>
          <w:tcPr>
            <w:tcW w:w="624" w:type="pct"/>
            <w:vAlign w:val="bottom"/>
          </w:tcPr>
          <w:p w14:paraId="2CDC21C8" w14:textId="2C17391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0 (1.00,1.69), p=0.04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8, 1.6%</w:t>
            </w:r>
          </w:p>
        </w:tc>
        <w:tc>
          <w:tcPr>
            <w:tcW w:w="624" w:type="pct"/>
            <w:vAlign w:val="bottom"/>
          </w:tcPr>
          <w:p w14:paraId="1408AF21" w14:textId="539F3ABA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3 (1.27,2.09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3.3%</w:t>
            </w:r>
          </w:p>
        </w:tc>
        <w:tc>
          <w:tcPr>
            <w:tcW w:w="624" w:type="pct"/>
            <w:vAlign w:val="bottom"/>
          </w:tcPr>
          <w:p w14:paraId="2C3344AE" w14:textId="040880B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4 (1.08,1.92), p=0.01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5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1%</w:t>
            </w:r>
          </w:p>
        </w:tc>
        <w:tc>
          <w:tcPr>
            <w:tcW w:w="623" w:type="pct"/>
            <w:vAlign w:val="bottom"/>
          </w:tcPr>
          <w:p w14:paraId="45DE89D2" w14:textId="665911CB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82 (1.48,2.23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0, 0.7%</w:t>
            </w:r>
          </w:p>
        </w:tc>
      </w:tr>
      <w:tr w:rsidR="00361D9C" w14:paraId="08ECAB7C" w14:textId="77777777" w:rsidTr="003145CB">
        <w:tc>
          <w:tcPr>
            <w:tcW w:w="633" w:type="pct"/>
            <w:vMerge/>
            <w:vAlign w:val="center"/>
          </w:tcPr>
          <w:p w14:paraId="6EF65EF9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7CA669FE" w14:textId="7344276B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173D3913" w14:textId="347A804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0.94 (0.80,1.10), p=0.445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91, 3.6%</w:t>
            </w:r>
          </w:p>
        </w:tc>
        <w:tc>
          <w:tcPr>
            <w:tcW w:w="624" w:type="pct"/>
            <w:vAlign w:val="bottom"/>
          </w:tcPr>
          <w:p w14:paraId="22C354DD" w14:textId="40F3B1CD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86 (1.39,2.50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5, 0.6%</w:t>
            </w:r>
          </w:p>
        </w:tc>
        <w:tc>
          <w:tcPr>
            <w:tcW w:w="624" w:type="pct"/>
            <w:vAlign w:val="bottom"/>
          </w:tcPr>
          <w:p w14:paraId="3A9B5649" w14:textId="68EF597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7 (0.97,1.66), p=0.08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2, 4.3%</w:t>
            </w:r>
          </w:p>
        </w:tc>
        <w:tc>
          <w:tcPr>
            <w:tcW w:w="624" w:type="pct"/>
            <w:vAlign w:val="bottom"/>
          </w:tcPr>
          <w:p w14:paraId="744A0A9B" w14:textId="2D8D4C0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5 (1.19,2.01), p=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3%</w:t>
            </w:r>
          </w:p>
        </w:tc>
        <w:tc>
          <w:tcPr>
            <w:tcW w:w="624" w:type="pct"/>
            <w:vAlign w:val="bottom"/>
          </w:tcPr>
          <w:p w14:paraId="5785BF36" w14:textId="1B29C3A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1 (0.97,1.76), p=0.079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2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0%</w:t>
            </w:r>
          </w:p>
        </w:tc>
        <w:tc>
          <w:tcPr>
            <w:tcW w:w="623" w:type="pct"/>
            <w:vAlign w:val="bottom"/>
          </w:tcPr>
          <w:p w14:paraId="410571D4" w14:textId="6697A795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9 (1.36,2.10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5, 2.6%</w:t>
            </w:r>
          </w:p>
        </w:tc>
      </w:tr>
      <w:tr w:rsidR="00361D9C" w14:paraId="57A90253" w14:textId="77777777" w:rsidTr="003145CB">
        <w:tc>
          <w:tcPr>
            <w:tcW w:w="633" w:type="pct"/>
            <w:vMerge w:val="restart"/>
            <w:vAlign w:val="center"/>
          </w:tcPr>
          <w:p w14:paraId="7A7B62E0" w14:textId="61888324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Sexual abuse</w:t>
            </w:r>
          </w:p>
        </w:tc>
        <w:tc>
          <w:tcPr>
            <w:tcW w:w="624" w:type="pct"/>
          </w:tcPr>
          <w:p w14:paraId="6A8D195E" w14:textId="5DE14FE6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42131DDD" w14:textId="4C26F23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79 (1.39,2.30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3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1%</w:t>
            </w:r>
          </w:p>
        </w:tc>
        <w:tc>
          <w:tcPr>
            <w:tcW w:w="624" w:type="pct"/>
            <w:vAlign w:val="bottom"/>
          </w:tcPr>
          <w:p w14:paraId="726D84A5" w14:textId="2AC2FAE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25 (1.50,3.3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2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2%</w:t>
            </w:r>
          </w:p>
        </w:tc>
        <w:tc>
          <w:tcPr>
            <w:tcW w:w="624" w:type="pct"/>
            <w:vAlign w:val="bottom"/>
          </w:tcPr>
          <w:p w14:paraId="6E869437" w14:textId="6D8A1579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9 (1.03,2.48), p=0.03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3, 4.4%</w:t>
            </w:r>
          </w:p>
        </w:tc>
        <w:tc>
          <w:tcPr>
            <w:tcW w:w="624" w:type="pct"/>
            <w:vAlign w:val="bottom"/>
          </w:tcPr>
          <w:p w14:paraId="3BF0FFEF" w14:textId="31069CE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6 (1.04,2.35), p=0.03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4, 1.4%</w:t>
            </w:r>
          </w:p>
        </w:tc>
        <w:tc>
          <w:tcPr>
            <w:tcW w:w="624" w:type="pct"/>
            <w:vAlign w:val="bottom"/>
          </w:tcPr>
          <w:p w14:paraId="27975AB4" w14:textId="498B855D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70 (1.05,2.74), p=0.03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70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4%</w:t>
            </w:r>
          </w:p>
        </w:tc>
        <w:tc>
          <w:tcPr>
            <w:tcW w:w="623" w:type="pct"/>
            <w:vAlign w:val="bottom"/>
          </w:tcPr>
          <w:p w14:paraId="747F6DED" w14:textId="6B2CBE5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95 (1.37,2.78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96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4%</w:t>
            </w:r>
          </w:p>
        </w:tc>
      </w:tr>
      <w:tr w:rsidR="00361D9C" w14:paraId="74BDC5DD" w14:textId="77777777" w:rsidTr="003145CB">
        <w:tc>
          <w:tcPr>
            <w:tcW w:w="633" w:type="pct"/>
            <w:vMerge/>
            <w:vAlign w:val="center"/>
          </w:tcPr>
          <w:p w14:paraId="09CB1348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4EAF5E90" w14:textId="27C30658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8CB9700" w14:textId="68F2E1F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7 (1.02,1.83), p=0.035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5, 1.4%</w:t>
            </w:r>
          </w:p>
        </w:tc>
        <w:tc>
          <w:tcPr>
            <w:tcW w:w="624" w:type="pct"/>
            <w:vAlign w:val="bottom"/>
          </w:tcPr>
          <w:p w14:paraId="756CA8EC" w14:textId="28BB9D65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06 (1.34,3.1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0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5%</w:t>
            </w:r>
          </w:p>
        </w:tc>
        <w:tc>
          <w:tcPr>
            <w:tcW w:w="624" w:type="pct"/>
            <w:vAlign w:val="bottom"/>
          </w:tcPr>
          <w:p w14:paraId="64996257" w14:textId="3D32E0D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4 (0.97,2.43), p=0.065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6, 5.6%</w:t>
            </w:r>
          </w:p>
        </w:tc>
        <w:tc>
          <w:tcPr>
            <w:tcW w:w="624" w:type="pct"/>
            <w:vAlign w:val="bottom"/>
          </w:tcPr>
          <w:p w14:paraId="6B5E8024" w14:textId="6EE56C5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5 (0.95,2.21), p=0.08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1, 2.8%</w:t>
            </w:r>
          </w:p>
        </w:tc>
        <w:tc>
          <w:tcPr>
            <w:tcW w:w="624" w:type="pct"/>
            <w:vAlign w:val="bottom"/>
          </w:tcPr>
          <w:p w14:paraId="2366CB6F" w14:textId="3D077C9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2 (0.80,2.18), p=0.279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4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2%</w:t>
            </w:r>
          </w:p>
        </w:tc>
        <w:tc>
          <w:tcPr>
            <w:tcW w:w="623" w:type="pct"/>
            <w:vAlign w:val="bottom"/>
          </w:tcPr>
          <w:p w14:paraId="39971999" w14:textId="162A5C8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6 (1.14,2.41), p=0.00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0, 3.9%</w:t>
            </w:r>
          </w:p>
        </w:tc>
      </w:tr>
      <w:tr w:rsidR="00361D9C" w14:paraId="4F3DC120" w14:textId="77777777" w:rsidTr="003145CB">
        <w:tc>
          <w:tcPr>
            <w:tcW w:w="633" w:type="pct"/>
            <w:vMerge w:val="restart"/>
            <w:vAlign w:val="center"/>
          </w:tcPr>
          <w:p w14:paraId="2F5CB3D6" w14:textId="6C30EB79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Emotional abuse</w:t>
            </w:r>
          </w:p>
        </w:tc>
        <w:tc>
          <w:tcPr>
            <w:tcW w:w="624" w:type="pct"/>
          </w:tcPr>
          <w:p w14:paraId="126BD8A9" w14:textId="4E7347D6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4E637C8C" w14:textId="174F102C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5 (1.20,1.52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6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6%</w:t>
            </w:r>
          </w:p>
        </w:tc>
        <w:tc>
          <w:tcPr>
            <w:tcW w:w="624" w:type="pct"/>
            <w:vAlign w:val="bottom"/>
          </w:tcPr>
          <w:p w14:paraId="59ADE6B1" w14:textId="6D3FABD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8 (1.28,2.21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5, 1.6%</w:t>
            </w:r>
          </w:p>
        </w:tc>
        <w:tc>
          <w:tcPr>
            <w:tcW w:w="624" w:type="pct"/>
            <w:vAlign w:val="bottom"/>
          </w:tcPr>
          <w:p w14:paraId="7F77FA59" w14:textId="10066CF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2 (0.95,1.56), p=0.12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2, 0.0%</w:t>
            </w:r>
          </w:p>
        </w:tc>
        <w:tc>
          <w:tcPr>
            <w:tcW w:w="624" w:type="pct"/>
            <w:vAlign w:val="bottom"/>
          </w:tcPr>
          <w:p w14:paraId="38CC37AC" w14:textId="2A16955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78 (1.42,2.23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5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3.8%</w:t>
            </w:r>
          </w:p>
        </w:tc>
        <w:tc>
          <w:tcPr>
            <w:tcW w:w="624" w:type="pct"/>
            <w:vAlign w:val="bottom"/>
          </w:tcPr>
          <w:p w14:paraId="0D808765" w14:textId="098F1E3C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9 (0.82,1.46), p=0.55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2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7%</w:t>
            </w:r>
          </w:p>
        </w:tc>
        <w:tc>
          <w:tcPr>
            <w:tcW w:w="623" w:type="pct"/>
            <w:vAlign w:val="bottom"/>
          </w:tcPr>
          <w:p w14:paraId="16D6F33A" w14:textId="379500A9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6 (1.19,1.78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5, 0.1%</w:t>
            </w:r>
          </w:p>
        </w:tc>
      </w:tr>
      <w:tr w:rsidR="00361D9C" w14:paraId="0EF8E15D" w14:textId="77777777" w:rsidTr="003145CB">
        <w:tc>
          <w:tcPr>
            <w:tcW w:w="633" w:type="pct"/>
            <w:vMerge/>
            <w:vAlign w:val="center"/>
          </w:tcPr>
          <w:p w14:paraId="0F26C64A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5D91BA4E" w14:textId="3797C45E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AA52FBB" w14:textId="4876BEC5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8 (1.02,1.35), p=0.022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4, 3.6%</w:t>
            </w:r>
          </w:p>
        </w:tc>
        <w:tc>
          <w:tcPr>
            <w:tcW w:w="624" w:type="pct"/>
            <w:vAlign w:val="bottom"/>
          </w:tcPr>
          <w:p w14:paraId="6E24FA43" w14:textId="14B77CFC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3 (1.14,2.04), p=0.00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2, 7.7%</w:t>
            </w:r>
          </w:p>
        </w:tc>
        <w:tc>
          <w:tcPr>
            <w:tcW w:w="624" w:type="pct"/>
            <w:vAlign w:val="bottom"/>
          </w:tcPr>
          <w:p w14:paraId="1BA1DAAC" w14:textId="37367F89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6 (0.89,1.51), p=0.275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2, 3.4%</w:t>
            </w:r>
          </w:p>
        </w:tc>
        <w:tc>
          <w:tcPr>
            <w:tcW w:w="624" w:type="pct"/>
            <w:vAlign w:val="bottom"/>
          </w:tcPr>
          <w:p w14:paraId="2B4EB58D" w14:textId="4054109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3 (1.28,2.0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5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1%</w:t>
            </w:r>
          </w:p>
        </w:tc>
        <w:tc>
          <w:tcPr>
            <w:tcW w:w="624" w:type="pct"/>
            <w:vAlign w:val="bottom"/>
          </w:tcPr>
          <w:p w14:paraId="0597BD7D" w14:textId="11B3F2A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0.96 (0.71,1.31), p=0.80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0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3.5%</w:t>
            </w:r>
          </w:p>
        </w:tc>
        <w:tc>
          <w:tcPr>
            <w:tcW w:w="623" w:type="pct"/>
            <w:vAlign w:val="bottom"/>
          </w:tcPr>
          <w:p w14:paraId="294D2107" w14:textId="41F083B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2 (1.07,1.64), p=0.01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7, 3.8%</w:t>
            </w:r>
          </w:p>
        </w:tc>
      </w:tr>
      <w:tr w:rsidR="00361D9C" w14:paraId="13587B01" w14:textId="77777777" w:rsidTr="003145CB">
        <w:tc>
          <w:tcPr>
            <w:tcW w:w="633" w:type="pct"/>
            <w:vMerge w:val="restart"/>
            <w:vAlign w:val="center"/>
          </w:tcPr>
          <w:p w14:paraId="7CEA5BC3" w14:textId="596EF6E0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Emotional neglect</w:t>
            </w:r>
          </w:p>
        </w:tc>
        <w:tc>
          <w:tcPr>
            <w:tcW w:w="624" w:type="pct"/>
          </w:tcPr>
          <w:p w14:paraId="45CF43C5" w14:textId="36AB7FBB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B67C731" w14:textId="5FB0257B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31 (1.99,2.6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31, 0.0%</w:t>
            </w:r>
          </w:p>
        </w:tc>
        <w:tc>
          <w:tcPr>
            <w:tcW w:w="624" w:type="pct"/>
            <w:vAlign w:val="bottom"/>
          </w:tcPr>
          <w:p w14:paraId="1751687D" w14:textId="618CDE3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5 (0.94,1.67), p=0.125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4, 1.3%</w:t>
            </w:r>
          </w:p>
        </w:tc>
        <w:tc>
          <w:tcPr>
            <w:tcW w:w="624" w:type="pct"/>
            <w:vAlign w:val="bottom"/>
          </w:tcPr>
          <w:p w14:paraId="2922340A" w14:textId="3206A6C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0.96 (0.72,1.28), p=0.775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96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1%</w:t>
            </w:r>
          </w:p>
        </w:tc>
        <w:tc>
          <w:tcPr>
            <w:tcW w:w="624" w:type="pct"/>
            <w:vAlign w:val="bottom"/>
          </w:tcPr>
          <w:p w14:paraId="2033390E" w14:textId="3A281DDC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9 (0.85,1.39), p=0.49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2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8%</w:t>
            </w:r>
          </w:p>
        </w:tc>
        <w:tc>
          <w:tcPr>
            <w:tcW w:w="624" w:type="pct"/>
            <w:vAlign w:val="bottom"/>
          </w:tcPr>
          <w:p w14:paraId="68208442" w14:textId="3121837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6 (1.10,1.94), p=0.009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4%</w:t>
            </w:r>
          </w:p>
        </w:tc>
        <w:tc>
          <w:tcPr>
            <w:tcW w:w="623" w:type="pct"/>
            <w:vAlign w:val="bottom"/>
          </w:tcPr>
          <w:p w14:paraId="427EBE54" w14:textId="3DFD6E7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4 (0.92,1.42), p=0.23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8%</w:t>
            </w:r>
          </w:p>
        </w:tc>
      </w:tr>
      <w:tr w:rsidR="00361D9C" w14:paraId="799B83F3" w14:textId="77777777" w:rsidTr="003145CB">
        <w:tc>
          <w:tcPr>
            <w:tcW w:w="633" w:type="pct"/>
            <w:vMerge/>
            <w:vAlign w:val="center"/>
          </w:tcPr>
          <w:p w14:paraId="44738AB6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1F9D4E8C" w14:textId="6C50093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70DB0FF2" w14:textId="534AD25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91 (1.64,2.22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90, 0.2%</w:t>
            </w:r>
          </w:p>
        </w:tc>
        <w:tc>
          <w:tcPr>
            <w:tcW w:w="624" w:type="pct"/>
            <w:vAlign w:val="bottom"/>
          </w:tcPr>
          <w:p w14:paraId="1EFFB4DF" w14:textId="06E9F2F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4 (0.85,1.55), p=0.379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4, 0.2%</w:t>
            </w:r>
          </w:p>
        </w:tc>
        <w:tc>
          <w:tcPr>
            <w:tcW w:w="624" w:type="pct"/>
            <w:vAlign w:val="bottom"/>
          </w:tcPr>
          <w:p w14:paraId="52CA8F86" w14:textId="0F14D209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0.94 (0.69,1.26), p=0.66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94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7%</w:t>
            </w:r>
          </w:p>
        </w:tc>
        <w:tc>
          <w:tcPr>
            <w:tcW w:w="624" w:type="pct"/>
            <w:vAlign w:val="bottom"/>
          </w:tcPr>
          <w:p w14:paraId="3FF0F094" w14:textId="6996ED3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5 (0.81,1.35), p=0.71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9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4.1%</w:t>
            </w:r>
          </w:p>
        </w:tc>
        <w:tc>
          <w:tcPr>
            <w:tcW w:w="624" w:type="pct"/>
            <w:vAlign w:val="bottom"/>
          </w:tcPr>
          <w:p w14:paraId="194A42FF" w14:textId="6B7F882B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2 (0.91,1.63), p=0.19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5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6%</w:t>
            </w:r>
          </w:p>
        </w:tc>
        <w:tc>
          <w:tcPr>
            <w:tcW w:w="623" w:type="pct"/>
            <w:vAlign w:val="bottom"/>
          </w:tcPr>
          <w:p w14:paraId="50F8F352" w14:textId="56CC309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3 (0.82,1.29), p=0.79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6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8%</w:t>
            </w:r>
          </w:p>
        </w:tc>
      </w:tr>
      <w:tr w:rsidR="00361D9C" w14:paraId="1F1D1DA0" w14:textId="77777777" w:rsidTr="003145CB">
        <w:tc>
          <w:tcPr>
            <w:tcW w:w="633" w:type="pct"/>
            <w:vMerge w:val="restart"/>
            <w:vAlign w:val="center"/>
          </w:tcPr>
          <w:p w14:paraId="5E220872" w14:textId="201D16D2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Bullying</w:t>
            </w:r>
          </w:p>
        </w:tc>
        <w:tc>
          <w:tcPr>
            <w:tcW w:w="624" w:type="pct"/>
          </w:tcPr>
          <w:p w14:paraId="5AAAF154" w14:textId="606C2801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6AF8FD47" w14:textId="76F01AE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9 (1.33,1.68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2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7%</w:t>
            </w:r>
          </w:p>
        </w:tc>
        <w:tc>
          <w:tcPr>
            <w:tcW w:w="624" w:type="pct"/>
            <w:vAlign w:val="bottom"/>
          </w:tcPr>
          <w:p w14:paraId="6D197DDB" w14:textId="7D89FDE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6 (1.30,2.12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5, 0.8%</w:t>
            </w:r>
          </w:p>
        </w:tc>
        <w:tc>
          <w:tcPr>
            <w:tcW w:w="624" w:type="pct"/>
            <w:vAlign w:val="bottom"/>
          </w:tcPr>
          <w:p w14:paraId="05FE3E83" w14:textId="4353E69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8 (0.94,1.48), p=0.15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2%</w:t>
            </w:r>
          </w:p>
        </w:tc>
        <w:tc>
          <w:tcPr>
            <w:tcW w:w="624" w:type="pct"/>
            <w:vAlign w:val="bottom"/>
          </w:tcPr>
          <w:p w14:paraId="05B0D620" w14:textId="251BEC1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2 (0.99,1.51), p=0.062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3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4%</w:t>
            </w:r>
          </w:p>
        </w:tc>
        <w:tc>
          <w:tcPr>
            <w:tcW w:w="624" w:type="pct"/>
            <w:vAlign w:val="bottom"/>
          </w:tcPr>
          <w:p w14:paraId="6C133561" w14:textId="24FC103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8 (0.99,1.65), p=0.05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7, 0.4%</w:t>
            </w:r>
          </w:p>
        </w:tc>
        <w:tc>
          <w:tcPr>
            <w:tcW w:w="623" w:type="pct"/>
            <w:vAlign w:val="bottom"/>
          </w:tcPr>
          <w:p w14:paraId="37F3CD70" w14:textId="4773C7CD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5 (1.04,1.50), p=0.01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6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3%</w:t>
            </w:r>
          </w:p>
        </w:tc>
      </w:tr>
      <w:tr w:rsidR="00361D9C" w14:paraId="650AB4CB" w14:textId="77777777" w:rsidTr="003145CB">
        <w:tc>
          <w:tcPr>
            <w:tcW w:w="633" w:type="pct"/>
            <w:vMerge/>
            <w:vAlign w:val="center"/>
          </w:tcPr>
          <w:p w14:paraId="3B065818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7D6E69CE" w14:textId="30478EA6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0FDE02EB" w14:textId="7EFAD14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7 (1.29,1.68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5%</w:t>
            </w:r>
          </w:p>
        </w:tc>
        <w:tc>
          <w:tcPr>
            <w:tcW w:w="624" w:type="pct"/>
            <w:vAlign w:val="bottom"/>
          </w:tcPr>
          <w:p w14:paraId="5322A73E" w14:textId="2FC3B86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8 (1.23,2.04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5, 2.1%</w:t>
            </w:r>
          </w:p>
        </w:tc>
        <w:tc>
          <w:tcPr>
            <w:tcW w:w="624" w:type="pct"/>
            <w:vAlign w:val="bottom"/>
          </w:tcPr>
          <w:p w14:paraId="7376E65D" w14:textId="47C5F32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3 (0.90,1.43), p=0.292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3, 0.7%</w:t>
            </w:r>
          </w:p>
        </w:tc>
        <w:tc>
          <w:tcPr>
            <w:tcW w:w="624" w:type="pct"/>
            <w:vAlign w:val="bottom"/>
          </w:tcPr>
          <w:p w14:paraId="33706CC1" w14:textId="005F09B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7 (0.94,1.45), p=0.16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7, 0.0%</w:t>
            </w:r>
          </w:p>
        </w:tc>
        <w:tc>
          <w:tcPr>
            <w:tcW w:w="624" w:type="pct"/>
            <w:vAlign w:val="bottom"/>
          </w:tcPr>
          <w:p w14:paraId="7B090266" w14:textId="05EFD40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9 (0.92,1.54), p=0.18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0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3%</w:t>
            </w:r>
          </w:p>
        </w:tc>
        <w:tc>
          <w:tcPr>
            <w:tcW w:w="623" w:type="pct"/>
            <w:vAlign w:val="bottom"/>
          </w:tcPr>
          <w:p w14:paraId="23ADFE8A" w14:textId="42E3E1F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8 (0.98,1.43), p=0.08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3%</w:t>
            </w:r>
          </w:p>
        </w:tc>
      </w:tr>
      <w:tr w:rsidR="00361D9C" w14:paraId="23A75F86" w14:textId="77777777" w:rsidTr="003145CB">
        <w:tc>
          <w:tcPr>
            <w:tcW w:w="633" w:type="pct"/>
            <w:vMerge w:val="restart"/>
            <w:vAlign w:val="center"/>
          </w:tcPr>
          <w:p w14:paraId="66C6C695" w14:textId="72BBC6D1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Violence between parents</w:t>
            </w:r>
          </w:p>
        </w:tc>
        <w:tc>
          <w:tcPr>
            <w:tcW w:w="624" w:type="pct"/>
          </w:tcPr>
          <w:p w14:paraId="72BD1F1D" w14:textId="314DB72D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5C5F8555" w14:textId="6C3A578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5 (1.36,1.7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9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8%</w:t>
            </w:r>
          </w:p>
        </w:tc>
        <w:tc>
          <w:tcPr>
            <w:tcW w:w="624" w:type="pct"/>
            <w:vAlign w:val="bottom"/>
          </w:tcPr>
          <w:p w14:paraId="578AFA00" w14:textId="55B2919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7 (0.79,1.46), p=0.65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7, 0.6%</w:t>
            </w:r>
          </w:p>
        </w:tc>
        <w:tc>
          <w:tcPr>
            <w:tcW w:w="624" w:type="pct"/>
            <w:vAlign w:val="bottom"/>
          </w:tcPr>
          <w:p w14:paraId="09A5AFF7" w14:textId="6FB0E5FB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6 (0.97,1.64), p=0.08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4, 1.6%</w:t>
            </w:r>
          </w:p>
        </w:tc>
        <w:tc>
          <w:tcPr>
            <w:tcW w:w="624" w:type="pct"/>
            <w:vAlign w:val="bottom"/>
          </w:tcPr>
          <w:p w14:paraId="345C41AA" w14:textId="227183CA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70 (1.35,2.12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76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3.5%</w:t>
            </w:r>
          </w:p>
        </w:tc>
        <w:tc>
          <w:tcPr>
            <w:tcW w:w="624" w:type="pct"/>
            <w:vAlign w:val="bottom"/>
          </w:tcPr>
          <w:p w14:paraId="524FF3AB" w14:textId="74590F9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1 (0.90,1.64), p=0.21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1, 0.3%</w:t>
            </w:r>
          </w:p>
        </w:tc>
        <w:tc>
          <w:tcPr>
            <w:tcW w:w="623" w:type="pct"/>
            <w:vAlign w:val="bottom"/>
          </w:tcPr>
          <w:p w14:paraId="6043C9F3" w14:textId="03E7B14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8 (1.29,1.94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7, 0.8%</w:t>
            </w:r>
          </w:p>
        </w:tc>
      </w:tr>
      <w:tr w:rsidR="00361D9C" w14:paraId="74B8AA9E" w14:textId="77777777" w:rsidTr="003145CB">
        <w:tc>
          <w:tcPr>
            <w:tcW w:w="633" w:type="pct"/>
            <w:vMerge/>
            <w:vAlign w:val="center"/>
          </w:tcPr>
          <w:p w14:paraId="67084EE6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44C7C8BD" w14:textId="0D79027B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F6CC5D0" w14:textId="1AD5B16B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8 (1.01,1.37), p=0.032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4, 3.5%</w:t>
            </w:r>
          </w:p>
        </w:tc>
        <w:tc>
          <w:tcPr>
            <w:tcW w:w="624" w:type="pct"/>
            <w:vAlign w:val="bottom"/>
          </w:tcPr>
          <w:p w14:paraId="4AED9D85" w14:textId="1CEA4CE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0.90 (0.64,1.26), p=0.52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85, 5.2%</w:t>
            </w:r>
          </w:p>
        </w:tc>
        <w:tc>
          <w:tcPr>
            <w:tcW w:w="624" w:type="pct"/>
            <w:vAlign w:val="bottom"/>
          </w:tcPr>
          <w:p w14:paraId="18C0D2CE" w14:textId="4036428B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7 (0.89,1.55), p=0.25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3, 3.8%</w:t>
            </w:r>
          </w:p>
        </w:tc>
        <w:tc>
          <w:tcPr>
            <w:tcW w:w="624" w:type="pct"/>
            <w:vAlign w:val="bottom"/>
          </w:tcPr>
          <w:p w14:paraId="3863FA5C" w14:textId="2ADA3B4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3 (1.21,1.95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5%</w:t>
            </w:r>
          </w:p>
        </w:tc>
        <w:tc>
          <w:tcPr>
            <w:tcW w:w="624" w:type="pct"/>
            <w:vAlign w:val="bottom"/>
          </w:tcPr>
          <w:p w14:paraId="6E8866DF" w14:textId="60B9F58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8 (0.78,1.50), p=0.64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4, 3.8%</w:t>
            </w:r>
          </w:p>
        </w:tc>
        <w:tc>
          <w:tcPr>
            <w:tcW w:w="623" w:type="pct"/>
            <w:vAlign w:val="bottom"/>
          </w:tcPr>
          <w:p w14:paraId="01DF75D9" w14:textId="3E5ED9D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0 (1.13,1.75), p=0.002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6, 3.5%</w:t>
            </w:r>
          </w:p>
        </w:tc>
      </w:tr>
      <w:tr w:rsidR="00361D9C" w14:paraId="38A4F78A" w14:textId="77777777" w:rsidTr="003145CB">
        <w:tc>
          <w:tcPr>
            <w:tcW w:w="633" w:type="pct"/>
            <w:vMerge w:val="restart"/>
            <w:vAlign w:val="center"/>
          </w:tcPr>
          <w:p w14:paraId="6B7676B8" w14:textId="3E2EB362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Substance use household</w:t>
            </w:r>
          </w:p>
        </w:tc>
        <w:tc>
          <w:tcPr>
            <w:tcW w:w="624" w:type="pct"/>
          </w:tcPr>
          <w:p w14:paraId="3AB56369" w14:textId="46A563F5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5BB382A4" w14:textId="66520C7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70 (1.46,1.97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72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5%</w:t>
            </w:r>
          </w:p>
        </w:tc>
        <w:tc>
          <w:tcPr>
            <w:tcW w:w="624" w:type="pct"/>
            <w:vAlign w:val="bottom"/>
          </w:tcPr>
          <w:p w14:paraId="10A7C312" w14:textId="38778FD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1 (0.91,1.89), p=0.14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9, 1.9%</w:t>
            </w:r>
          </w:p>
        </w:tc>
        <w:tc>
          <w:tcPr>
            <w:tcW w:w="624" w:type="pct"/>
            <w:vAlign w:val="bottom"/>
          </w:tcPr>
          <w:p w14:paraId="0EF335D3" w14:textId="225E90B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7 (1.22,2.29), p=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2, 3.1%</w:t>
            </w:r>
          </w:p>
        </w:tc>
        <w:tc>
          <w:tcPr>
            <w:tcW w:w="624" w:type="pct"/>
            <w:vAlign w:val="bottom"/>
          </w:tcPr>
          <w:p w14:paraId="2364A08B" w14:textId="16757BE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50 (1.93,3.23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53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2%</w:t>
            </w:r>
          </w:p>
        </w:tc>
        <w:tc>
          <w:tcPr>
            <w:tcW w:w="624" w:type="pct"/>
            <w:vAlign w:val="bottom"/>
          </w:tcPr>
          <w:p w14:paraId="666FB382" w14:textId="4E1893CA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0.97 (0.64,1.48), p=0.90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0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3.1%</w:t>
            </w:r>
          </w:p>
        </w:tc>
        <w:tc>
          <w:tcPr>
            <w:tcW w:w="623" w:type="pct"/>
            <w:vAlign w:val="bottom"/>
          </w:tcPr>
          <w:p w14:paraId="66467936" w14:textId="0212570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85 (1.43,2.40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0, 3.0%</w:t>
            </w:r>
          </w:p>
        </w:tc>
      </w:tr>
      <w:tr w:rsidR="00361D9C" w14:paraId="7B017032" w14:textId="77777777" w:rsidTr="003145CB">
        <w:tc>
          <w:tcPr>
            <w:tcW w:w="633" w:type="pct"/>
            <w:vMerge/>
            <w:vAlign w:val="center"/>
          </w:tcPr>
          <w:p w14:paraId="2BB94AB1" w14:textId="45A5A594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7E732ECE" w14:textId="51F88FC9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23D7921E" w14:textId="3862AED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0 (0.92,1.32), p=0.30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7, 2.7%</w:t>
            </w:r>
          </w:p>
        </w:tc>
        <w:tc>
          <w:tcPr>
            <w:tcW w:w="624" w:type="pct"/>
            <w:vAlign w:val="bottom"/>
          </w:tcPr>
          <w:p w14:paraId="200D575A" w14:textId="2416EF3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3 (0.69,1.54), p=0.87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96, 8.1%</w:t>
            </w:r>
          </w:p>
        </w:tc>
        <w:tc>
          <w:tcPr>
            <w:tcW w:w="624" w:type="pct"/>
            <w:vAlign w:val="bottom"/>
          </w:tcPr>
          <w:p w14:paraId="3ADCD1FD" w14:textId="4D9CC2D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4 (1.09,2.18), p=0.01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8, 4.2%</w:t>
            </w:r>
          </w:p>
        </w:tc>
        <w:tc>
          <w:tcPr>
            <w:tcW w:w="624" w:type="pct"/>
            <w:vAlign w:val="bottom"/>
          </w:tcPr>
          <w:p w14:paraId="4470BCE3" w14:textId="3C04AC3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2.17 (1.63,2.88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2.14, 1.2%</w:t>
            </w:r>
          </w:p>
        </w:tc>
        <w:tc>
          <w:tcPr>
            <w:tcW w:w="624" w:type="pct"/>
            <w:vAlign w:val="bottom"/>
          </w:tcPr>
          <w:p w14:paraId="340B3279" w14:textId="5C8FA2E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0.78 (0.50,1.23), p=0.28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79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7%</w:t>
            </w:r>
          </w:p>
        </w:tc>
        <w:tc>
          <w:tcPr>
            <w:tcW w:w="623" w:type="pct"/>
            <w:vAlign w:val="bottom"/>
          </w:tcPr>
          <w:p w14:paraId="2C9C15EA" w14:textId="095E8CE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0 (1.20,2.13), p=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9, 7.4%</w:t>
            </w:r>
          </w:p>
        </w:tc>
      </w:tr>
      <w:tr w:rsidR="00361D9C" w14:paraId="21E45D2B" w14:textId="77777777" w:rsidTr="003145CB">
        <w:tc>
          <w:tcPr>
            <w:tcW w:w="633" w:type="pct"/>
            <w:vMerge w:val="restart"/>
            <w:vAlign w:val="center"/>
          </w:tcPr>
          <w:p w14:paraId="013A253B" w14:textId="19234844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Parental mental health problems or suicide</w:t>
            </w:r>
          </w:p>
        </w:tc>
        <w:tc>
          <w:tcPr>
            <w:tcW w:w="624" w:type="pct"/>
          </w:tcPr>
          <w:p w14:paraId="2EB2EDAD" w14:textId="6B5C0C0E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2154C3E4" w14:textId="78891BE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4 (1.39,1.71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6%</w:t>
            </w:r>
          </w:p>
        </w:tc>
        <w:tc>
          <w:tcPr>
            <w:tcW w:w="624" w:type="pct"/>
            <w:vAlign w:val="bottom"/>
          </w:tcPr>
          <w:p w14:paraId="4BEBD017" w14:textId="7515138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7 (1.32,2.11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9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3%</w:t>
            </w:r>
          </w:p>
        </w:tc>
        <w:tc>
          <w:tcPr>
            <w:tcW w:w="624" w:type="pct"/>
            <w:vAlign w:val="bottom"/>
          </w:tcPr>
          <w:p w14:paraId="309AE4C6" w14:textId="3DC61C1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4 (0.92,1.41), p=0.22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4, 0.4%</w:t>
            </w:r>
          </w:p>
        </w:tc>
        <w:tc>
          <w:tcPr>
            <w:tcW w:w="624" w:type="pct"/>
            <w:vAlign w:val="bottom"/>
          </w:tcPr>
          <w:p w14:paraId="41475CFE" w14:textId="2ABB387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9 (1.24,1.79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3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3%</w:t>
            </w:r>
          </w:p>
        </w:tc>
        <w:tc>
          <w:tcPr>
            <w:tcW w:w="624" w:type="pct"/>
            <w:vAlign w:val="bottom"/>
          </w:tcPr>
          <w:p w14:paraId="69C746AD" w14:textId="0B560AF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9 (0.94,1.51), p=0.15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1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5%</w:t>
            </w:r>
          </w:p>
        </w:tc>
        <w:tc>
          <w:tcPr>
            <w:tcW w:w="623" w:type="pct"/>
            <w:vAlign w:val="bottom"/>
          </w:tcPr>
          <w:p w14:paraId="1CEF42DA" w14:textId="3D0AB14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3 (1.20,1.69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3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2%</w:t>
            </w:r>
          </w:p>
        </w:tc>
      </w:tr>
      <w:tr w:rsidR="00361D9C" w14:paraId="532BAD2F" w14:textId="77777777" w:rsidTr="003145CB">
        <w:tc>
          <w:tcPr>
            <w:tcW w:w="633" w:type="pct"/>
            <w:vMerge/>
            <w:vAlign w:val="center"/>
          </w:tcPr>
          <w:p w14:paraId="50D70865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6469F95C" w14:textId="45475CB6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50902320" w14:textId="4AD2B9A2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4 (1.10,1.41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0, 3.7%</w:t>
            </w:r>
          </w:p>
        </w:tc>
        <w:tc>
          <w:tcPr>
            <w:tcW w:w="624" w:type="pct"/>
            <w:vAlign w:val="bottom"/>
          </w:tcPr>
          <w:p w14:paraId="44A06142" w14:textId="55C7DDD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4 (1.18,2.00), p=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4, 6.7%</w:t>
            </w:r>
          </w:p>
        </w:tc>
        <w:tc>
          <w:tcPr>
            <w:tcW w:w="624" w:type="pct"/>
            <w:vAlign w:val="bottom"/>
          </w:tcPr>
          <w:p w14:paraId="57C00AA0" w14:textId="5065FAA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7 (0.85,1.34), p=0.58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98, 8.5%</w:t>
            </w:r>
          </w:p>
        </w:tc>
        <w:tc>
          <w:tcPr>
            <w:tcW w:w="624" w:type="pct"/>
            <w:vAlign w:val="bottom"/>
          </w:tcPr>
          <w:p w14:paraId="7D647A4E" w14:textId="71D7E7F6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2 (1.16,1.74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1, 0.4%</w:t>
            </w:r>
          </w:p>
        </w:tc>
        <w:tc>
          <w:tcPr>
            <w:tcW w:w="624" w:type="pct"/>
            <w:vAlign w:val="bottom"/>
          </w:tcPr>
          <w:p w14:paraId="12B50EE8" w14:textId="7FAB0DF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7 (0.82,1.39), p=0.63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8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0%</w:t>
            </w:r>
          </w:p>
        </w:tc>
        <w:tc>
          <w:tcPr>
            <w:tcW w:w="623" w:type="pct"/>
            <w:vAlign w:val="bottom"/>
          </w:tcPr>
          <w:p w14:paraId="47098477" w14:textId="4E05A72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0 (1.08,1.57), p=0.00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7, 2.3%</w:t>
            </w:r>
          </w:p>
        </w:tc>
      </w:tr>
      <w:tr w:rsidR="00361D9C" w14:paraId="6D6E78A5" w14:textId="77777777" w:rsidTr="003145CB">
        <w:tc>
          <w:tcPr>
            <w:tcW w:w="633" w:type="pct"/>
            <w:vMerge w:val="restart"/>
            <w:vAlign w:val="center"/>
          </w:tcPr>
          <w:p w14:paraId="4D9FC9C0" w14:textId="1638918E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Parent </w:t>
            </w:r>
            <w:r w:rsidR="003E585C" w:rsidRPr="003E585C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con</w:t>
            </w: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victed offence</w:t>
            </w:r>
          </w:p>
        </w:tc>
        <w:tc>
          <w:tcPr>
            <w:tcW w:w="624" w:type="pct"/>
          </w:tcPr>
          <w:p w14:paraId="060BB740" w14:textId="408D0092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0A81C654" w14:textId="16679AEA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77 (1.48,2.11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79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8%</w:t>
            </w:r>
          </w:p>
        </w:tc>
        <w:tc>
          <w:tcPr>
            <w:tcW w:w="624" w:type="pct"/>
            <w:vAlign w:val="bottom"/>
          </w:tcPr>
          <w:p w14:paraId="2FA24135" w14:textId="0E700FA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6 (0.96,2.24), p=0.079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3, 2.1%</w:t>
            </w:r>
          </w:p>
        </w:tc>
        <w:tc>
          <w:tcPr>
            <w:tcW w:w="624" w:type="pct"/>
            <w:vAlign w:val="bottom"/>
          </w:tcPr>
          <w:p w14:paraId="7EAC6D09" w14:textId="44F2BD1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2 (0.99,2.05), p=0.059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8, 2.9%</w:t>
            </w:r>
          </w:p>
        </w:tc>
        <w:tc>
          <w:tcPr>
            <w:tcW w:w="624" w:type="pct"/>
            <w:vAlign w:val="bottom"/>
          </w:tcPr>
          <w:p w14:paraId="37DFE9DB" w14:textId="1D856F6D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2 (1.19,2.20), p=0.002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1, 0.2%</w:t>
            </w:r>
          </w:p>
        </w:tc>
        <w:tc>
          <w:tcPr>
            <w:tcW w:w="624" w:type="pct"/>
            <w:vAlign w:val="bottom"/>
          </w:tcPr>
          <w:p w14:paraId="241B4C81" w14:textId="45DCD43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7 (0.68,1.68), p=0.77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04, 2.7%</w:t>
            </w:r>
          </w:p>
        </w:tc>
        <w:tc>
          <w:tcPr>
            <w:tcW w:w="623" w:type="pct"/>
            <w:vAlign w:val="bottom"/>
          </w:tcPr>
          <w:p w14:paraId="4652B174" w14:textId="5074839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6 (1.15,2.11), p=0.00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9, 4.6%</w:t>
            </w:r>
          </w:p>
        </w:tc>
      </w:tr>
      <w:tr w:rsidR="00361D9C" w14:paraId="37491F99" w14:textId="77777777" w:rsidTr="003145CB">
        <w:tc>
          <w:tcPr>
            <w:tcW w:w="633" w:type="pct"/>
            <w:vMerge/>
            <w:vAlign w:val="center"/>
          </w:tcPr>
          <w:p w14:paraId="4217330C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0F0E3CC9" w14:textId="7C5BACB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03EB44D" w14:textId="5639DAE9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3 (1.08,1.63), p=0.007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7, 4.4%</w:t>
            </w:r>
          </w:p>
        </w:tc>
        <w:tc>
          <w:tcPr>
            <w:tcW w:w="624" w:type="pct"/>
            <w:vAlign w:val="bottom"/>
          </w:tcPr>
          <w:p w14:paraId="7097BA2C" w14:textId="224BC095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4 (0.79,1.95), p=0.343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8, 4.9%</w:t>
            </w:r>
          </w:p>
        </w:tc>
        <w:tc>
          <w:tcPr>
            <w:tcW w:w="624" w:type="pct"/>
            <w:vAlign w:val="bottom"/>
          </w:tcPr>
          <w:p w14:paraId="07CE1FC7" w14:textId="474BF283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0 (0.95,2.05), p=0.08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33, 4.9%</w:t>
            </w:r>
          </w:p>
        </w:tc>
        <w:tc>
          <w:tcPr>
            <w:tcW w:w="624" w:type="pct"/>
            <w:vAlign w:val="bottom"/>
          </w:tcPr>
          <w:p w14:paraId="09A5B717" w14:textId="60B692C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5 (1.05,2.00), p=0.026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0, 3.0%</w:t>
            </w:r>
          </w:p>
        </w:tc>
        <w:tc>
          <w:tcPr>
            <w:tcW w:w="624" w:type="pct"/>
            <w:vAlign w:val="bottom"/>
          </w:tcPr>
          <w:p w14:paraId="356D9DC3" w14:textId="22C5471E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0.87 (0.54,1.41), p=0.58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83, 5.2%</w:t>
            </w:r>
          </w:p>
        </w:tc>
        <w:tc>
          <w:tcPr>
            <w:tcW w:w="623" w:type="pct"/>
            <w:vAlign w:val="bottom"/>
          </w:tcPr>
          <w:p w14:paraId="494A025A" w14:textId="6E90DE6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8 (1.00,1.91), p=0.05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8, 7.7%</w:t>
            </w:r>
          </w:p>
        </w:tc>
      </w:tr>
      <w:tr w:rsidR="00361D9C" w14:paraId="53D34B21" w14:textId="77777777" w:rsidTr="003145CB">
        <w:tc>
          <w:tcPr>
            <w:tcW w:w="633" w:type="pct"/>
            <w:vMerge w:val="restart"/>
            <w:vAlign w:val="center"/>
          </w:tcPr>
          <w:p w14:paraId="0B4DEF73" w14:textId="27B58C46" w:rsidR="00361D9C" w:rsidRDefault="00361D9C" w:rsidP="00361D9C">
            <w:pPr>
              <w:jc w:val="center"/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Parental separation</w:t>
            </w:r>
          </w:p>
        </w:tc>
        <w:tc>
          <w:tcPr>
            <w:tcW w:w="624" w:type="pct"/>
          </w:tcPr>
          <w:p w14:paraId="47E7D177" w14:textId="11401E32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asic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235B8F09" w14:textId="3E17118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83 (1.63,2.05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3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2%</w:t>
            </w:r>
          </w:p>
        </w:tc>
        <w:tc>
          <w:tcPr>
            <w:tcW w:w="624" w:type="pct"/>
            <w:vAlign w:val="bottom"/>
          </w:tcPr>
          <w:p w14:paraId="0A8B06B8" w14:textId="2DAFFB1D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54 (1.19,2.00), p=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7%</w:t>
            </w:r>
          </w:p>
        </w:tc>
        <w:tc>
          <w:tcPr>
            <w:tcW w:w="624" w:type="pct"/>
            <w:vAlign w:val="bottom"/>
          </w:tcPr>
          <w:p w14:paraId="128D6809" w14:textId="0E61102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7 (1.00,1.62), p=0.05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0.1%</w:t>
            </w:r>
          </w:p>
        </w:tc>
        <w:tc>
          <w:tcPr>
            <w:tcW w:w="624" w:type="pct"/>
            <w:vAlign w:val="bottom"/>
          </w:tcPr>
          <w:p w14:paraId="55DCD4AB" w14:textId="70EE94B4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2 (1.32,2.00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67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2.5%</w:t>
            </w:r>
          </w:p>
        </w:tc>
        <w:tc>
          <w:tcPr>
            <w:tcW w:w="624" w:type="pct"/>
            <w:vAlign w:val="bottom"/>
          </w:tcPr>
          <w:p w14:paraId="13D79531" w14:textId="200A7B01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4 (0.94,1.65), p=0.125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3, 1.1%</w:t>
            </w:r>
          </w:p>
        </w:tc>
        <w:tc>
          <w:tcPr>
            <w:tcW w:w="623" w:type="pct"/>
            <w:vAlign w:val="bottom"/>
          </w:tcPr>
          <w:p w14:paraId="50832FF3" w14:textId="01930C38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86 (1.55,2.23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85, 0.7%</w:t>
            </w:r>
          </w:p>
        </w:tc>
      </w:tr>
      <w:tr w:rsidR="00361D9C" w14:paraId="6C88A269" w14:textId="77777777" w:rsidTr="003145CB">
        <w:tc>
          <w:tcPr>
            <w:tcW w:w="633" w:type="pct"/>
            <w:vMerge/>
            <w:vAlign w:val="center"/>
          </w:tcPr>
          <w:p w14:paraId="6BF60043" w14:textId="77777777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</w:p>
        </w:tc>
        <w:tc>
          <w:tcPr>
            <w:tcW w:w="624" w:type="pct"/>
          </w:tcPr>
          <w:p w14:paraId="5774EAEC" w14:textId="63D3128B" w:rsidR="00361D9C" w:rsidRDefault="00361D9C" w:rsidP="00361D9C">
            <w:pPr>
              <w:rPr>
                <w:rStyle w:val="eop"/>
                <w:rFonts w:ascii="Calibri" w:hAnsi="Calibri"/>
                <w:color w:val="000000"/>
                <w:shd w:val="clear" w:color="auto" w:fill="FFFFFF"/>
              </w:rPr>
            </w:pPr>
            <w:r w:rsidRPr="008D5A8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djusted</w:t>
            </w:r>
            <w:r w:rsidRPr="008D5A8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4" w:type="pct"/>
            <w:vAlign w:val="bottom"/>
          </w:tcPr>
          <w:p w14:paraId="3B653ED2" w14:textId="55AF5885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30 (1.14,1.49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3, 5.7%</w:t>
            </w:r>
          </w:p>
        </w:tc>
        <w:tc>
          <w:tcPr>
            <w:tcW w:w="624" w:type="pct"/>
            <w:vAlign w:val="bottom"/>
          </w:tcPr>
          <w:p w14:paraId="3627C506" w14:textId="3639EA35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29 (0.96,1.73), p=0.088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28, 0.6%</w:t>
            </w:r>
          </w:p>
        </w:tc>
        <w:tc>
          <w:tcPr>
            <w:tcW w:w="624" w:type="pct"/>
            <w:vAlign w:val="bottom"/>
          </w:tcPr>
          <w:p w14:paraId="2EBE3CA4" w14:textId="73AD1B5F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18 (0.90,1.54), p=0.234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18, 0.0%</w:t>
            </w:r>
          </w:p>
        </w:tc>
        <w:tc>
          <w:tcPr>
            <w:tcW w:w="624" w:type="pct"/>
            <w:vAlign w:val="bottom"/>
          </w:tcPr>
          <w:p w14:paraId="532921AA" w14:textId="3FF169B7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44 (1.15,1.81), p=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46</w:t>
            </w:r>
            <w:r w:rsidR="008E50E2">
              <w:rPr>
                <w:rFonts w:ascii="Arial Narrow" w:hAnsi="Arial Narrow"/>
                <w:color w:val="000000"/>
              </w:rPr>
              <w:t>, -</w:t>
            </w:r>
            <w:r w:rsidRPr="003E585C">
              <w:rPr>
                <w:rFonts w:ascii="Arial Narrow" w:hAnsi="Arial Narrow"/>
                <w:color w:val="000000"/>
              </w:rPr>
              <w:t>1.4%</w:t>
            </w:r>
          </w:p>
        </w:tc>
        <w:tc>
          <w:tcPr>
            <w:tcW w:w="624" w:type="pct"/>
            <w:vAlign w:val="bottom"/>
          </w:tcPr>
          <w:p w14:paraId="6BFD5889" w14:textId="39E41250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02 (0.75,1.38), p=0.910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0.99, 3.1%</w:t>
            </w:r>
          </w:p>
        </w:tc>
        <w:tc>
          <w:tcPr>
            <w:tcW w:w="623" w:type="pct"/>
            <w:vAlign w:val="bottom"/>
          </w:tcPr>
          <w:p w14:paraId="713A818B" w14:textId="679A20F9" w:rsidR="00361D9C" w:rsidRPr="003E585C" w:rsidRDefault="00361D9C" w:rsidP="00361D9C">
            <w:pPr>
              <w:rPr>
                <w:rStyle w:val="eop"/>
                <w:rFonts w:ascii="Arial Narrow" w:hAnsi="Arial Narrow"/>
                <w:color w:val="000000"/>
                <w:shd w:val="clear" w:color="auto" w:fill="FFFFFF"/>
              </w:rPr>
            </w:pPr>
            <w:r w:rsidRPr="003E585C">
              <w:rPr>
                <w:rFonts w:ascii="Arial Narrow" w:hAnsi="Arial Narrow"/>
                <w:color w:val="000000"/>
              </w:rPr>
              <w:t>1.64 (1.34,2.00), p&lt;0.001</w:t>
            </w:r>
            <w:r w:rsidR="003145CB">
              <w:rPr>
                <w:rFonts w:ascii="Arial Narrow" w:hAnsi="Arial Narrow"/>
                <w:color w:val="000000"/>
              </w:rPr>
              <w:t>;</w:t>
            </w:r>
            <w:r w:rsidR="003145CB">
              <w:rPr>
                <w:rFonts w:ascii="Arial Narrow" w:hAnsi="Arial Narrow"/>
                <w:color w:val="000000"/>
              </w:rPr>
              <w:br/>
            </w:r>
            <w:proofErr w:type="spellStart"/>
            <w:r w:rsidR="003145CB">
              <w:rPr>
                <w:rFonts w:ascii="Arial Narrow" w:hAnsi="Arial Narrow"/>
                <w:color w:val="000000"/>
              </w:rPr>
              <w:t>AOR</w:t>
            </w:r>
            <w:r w:rsidR="003145CB" w:rsidRPr="003145CB">
              <w:rPr>
                <w:rFonts w:ascii="Arial Narrow" w:hAnsi="Arial Narrow"/>
                <w:color w:val="000000"/>
                <w:vertAlign w:val="subscript"/>
              </w:rPr>
              <w:t>con</w:t>
            </w:r>
            <w:proofErr w:type="spellEnd"/>
            <w:r w:rsidR="008E50E2">
              <w:rPr>
                <w:rFonts w:ascii="Arial Narrow" w:hAnsi="Arial Narrow"/>
                <w:color w:val="000000"/>
              </w:rPr>
              <w:t xml:space="preserve"> </w:t>
            </w:r>
            <w:r w:rsidRPr="003E585C">
              <w:rPr>
                <w:rFonts w:ascii="Arial Narrow" w:hAnsi="Arial Narrow"/>
                <w:color w:val="000000"/>
              </w:rPr>
              <w:t>1.56, 4.6%</w:t>
            </w:r>
          </w:p>
        </w:tc>
      </w:tr>
    </w:tbl>
    <w:p w14:paraId="6A090FEA" w14:textId="77777777" w:rsidR="00F43558" w:rsidRPr="00F43558" w:rsidRDefault="00F43558" w:rsidP="00D828AD"/>
    <w:sectPr w:rsidR="00F43558" w:rsidRPr="00F43558" w:rsidSect="008D5A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C"/>
    <w:rsid w:val="00043A3F"/>
    <w:rsid w:val="0012368A"/>
    <w:rsid w:val="00143183"/>
    <w:rsid w:val="00217AC6"/>
    <w:rsid w:val="00250639"/>
    <w:rsid w:val="002849E8"/>
    <w:rsid w:val="002D4931"/>
    <w:rsid w:val="003145CB"/>
    <w:rsid w:val="00361D9C"/>
    <w:rsid w:val="003E585C"/>
    <w:rsid w:val="00430867"/>
    <w:rsid w:val="00454210"/>
    <w:rsid w:val="0054667E"/>
    <w:rsid w:val="0063434F"/>
    <w:rsid w:val="006E7189"/>
    <w:rsid w:val="006F58E0"/>
    <w:rsid w:val="00777FAA"/>
    <w:rsid w:val="007964EB"/>
    <w:rsid w:val="008205DA"/>
    <w:rsid w:val="0085724C"/>
    <w:rsid w:val="008D5A83"/>
    <w:rsid w:val="008E50E2"/>
    <w:rsid w:val="00A26E05"/>
    <w:rsid w:val="00A620B1"/>
    <w:rsid w:val="00AE2346"/>
    <w:rsid w:val="00B3742D"/>
    <w:rsid w:val="00B37AAF"/>
    <w:rsid w:val="00B5426C"/>
    <w:rsid w:val="00BA125C"/>
    <w:rsid w:val="00BE670C"/>
    <w:rsid w:val="00C144EB"/>
    <w:rsid w:val="00C52D42"/>
    <w:rsid w:val="00D828AD"/>
    <w:rsid w:val="00DA0E2F"/>
    <w:rsid w:val="00E83E68"/>
    <w:rsid w:val="00F4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0982"/>
  <w15:chartTrackingRefBased/>
  <w15:docId w15:val="{848DB331-C65E-4951-951B-0CED38CF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454210"/>
  </w:style>
  <w:style w:type="character" w:customStyle="1" w:styleId="normaltextrun">
    <w:name w:val="normaltextrun"/>
    <w:basedOn w:val="DefaultParagraphFont"/>
    <w:rsid w:val="00454210"/>
  </w:style>
  <w:style w:type="character" w:customStyle="1" w:styleId="eop">
    <w:name w:val="eop"/>
    <w:basedOn w:val="DefaultParagraphFont"/>
    <w:rsid w:val="00454210"/>
  </w:style>
  <w:style w:type="character" w:customStyle="1" w:styleId="linebreakblob">
    <w:name w:val="linebreakblob"/>
    <w:basedOn w:val="DefaultParagraphFont"/>
    <w:rsid w:val="00454210"/>
  </w:style>
  <w:style w:type="character" w:customStyle="1" w:styleId="scxw138757048">
    <w:name w:val="scxw138757048"/>
    <w:basedOn w:val="DefaultParagraphFont"/>
    <w:rsid w:val="00454210"/>
  </w:style>
  <w:style w:type="character" w:customStyle="1" w:styleId="scxw118851742">
    <w:name w:val="scxw118851742"/>
    <w:basedOn w:val="DefaultParagraphFont"/>
    <w:rsid w:val="008D5A83"/>
  </w:style>
  <w:style w:type="table" w:styleId="TableGrid">
    <w:name w:val="Table Grid"/>
    <w:basedOn w:val="TableNormal"/>
    <w:uiPriority w:val="39"/>
    <w:rsid w:val="00250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5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0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4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8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3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9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5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4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0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31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0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3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7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7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08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4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5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7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2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6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0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7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2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4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0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2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6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9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6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2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4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7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9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0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0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3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5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5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2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6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2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2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4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5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1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5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4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3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8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6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8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2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0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9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2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9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87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2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1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7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7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2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56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47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4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67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33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3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2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4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2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8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1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5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8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9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5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4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6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0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3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2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7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3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8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9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7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8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2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6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0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0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6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8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6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45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9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7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1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0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4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73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5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1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4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1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2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8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0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5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6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1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73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0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9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5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66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5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5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0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4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3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2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6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7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77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7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9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6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1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5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7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2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4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3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04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0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3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5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6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7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4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8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2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3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4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95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2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4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8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6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9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7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1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72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0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8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9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9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8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6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7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0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7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3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1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22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0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0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3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4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2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0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7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1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6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5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9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9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5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5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6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3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7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7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3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8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7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22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7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8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06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1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4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6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8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9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2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7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3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5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8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9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0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9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6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6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95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7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1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1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10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9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75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4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24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3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2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4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1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4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32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1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2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9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0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4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99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6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5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4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5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1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4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67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42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1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7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0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90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5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5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4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8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60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9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7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4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90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3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0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0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27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4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13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9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4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66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0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7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0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1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3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5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4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9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9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4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7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9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64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2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94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1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2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7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9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7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8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2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6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9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6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1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2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1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6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1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4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0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0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7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6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6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3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8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3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00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42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63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6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9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9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6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4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7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33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9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1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75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2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0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6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4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3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0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7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13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9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0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6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9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8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0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1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1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9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08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6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6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67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6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5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9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3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2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5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2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63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8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3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6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0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2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9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0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8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1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1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1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10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9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1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2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2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81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5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1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1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4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8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3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2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5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2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7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9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5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0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0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0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7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55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5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2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9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6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7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1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8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5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5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1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9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3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0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9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26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80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3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2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9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1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7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8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0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1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1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9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8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5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8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1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5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8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34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3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2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9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9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2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5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7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8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6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5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5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4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8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0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4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7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4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9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5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87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9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1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1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3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0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5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4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9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7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5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8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1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7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9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5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0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2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8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0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8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2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8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8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5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4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8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0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5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6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8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0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7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9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1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1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7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3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5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6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86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9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8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7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74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6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1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9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24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1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1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7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9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5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4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4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0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16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8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1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0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4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3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09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6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6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3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7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5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7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8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1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2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2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4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73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4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9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43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2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6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5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8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0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2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7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9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9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7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7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3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1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5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7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6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2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8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4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9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46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16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7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2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1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5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67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2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3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8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6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4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3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2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4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1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93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56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4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9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9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90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3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4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1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1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7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2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4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1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3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3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6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9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6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8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3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5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9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4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4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4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5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4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1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8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8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1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49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1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1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5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6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5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5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7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03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6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7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2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6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6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0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9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96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8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12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1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42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8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7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0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86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4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7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5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2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8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4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3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3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3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9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46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5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4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1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4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7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0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5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96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3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9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2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43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8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3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05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2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86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6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4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9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2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2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9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7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0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3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2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8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6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6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8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3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1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9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0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5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8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9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6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7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1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1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1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4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8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3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3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9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86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9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52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4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0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9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0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2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4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1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3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5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6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6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9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4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2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2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6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0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8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1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3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3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1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0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4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0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7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5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7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6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1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2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5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8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8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7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0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9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02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9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6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1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0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9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1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2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8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3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3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4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7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0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0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4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5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3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7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2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45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0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5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9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9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6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6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1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3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1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5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4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2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15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8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6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14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6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7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4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1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2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8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5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3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5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5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0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9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5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1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1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2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8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4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5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7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6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6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7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5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5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72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5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3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6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6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1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5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8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0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0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8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1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9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5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5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44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52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8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8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8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6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7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0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8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8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4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4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7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2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4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4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5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08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2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05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1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2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4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9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7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8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4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8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1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8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6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5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0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5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6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3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4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3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8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7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5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5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8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1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1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1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0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0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7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2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8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6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5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7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14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7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1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9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3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1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6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1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5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7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1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0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2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1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0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3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8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10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2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9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4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5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8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5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0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3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8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10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7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7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5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2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2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1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7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0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7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4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9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4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2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2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7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02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7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1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5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3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8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2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1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0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8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94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2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8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7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4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0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0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75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1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6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1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8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0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70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5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4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2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0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0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5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4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3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8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2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2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0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3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1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5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4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1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15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2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2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7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1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4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13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5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1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5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9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4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9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4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1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6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8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3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9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5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8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1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8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7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76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7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4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1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4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1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5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1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5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6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5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0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5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0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8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5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5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2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9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6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5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7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73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8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95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9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3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36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2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2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3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7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3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283</Words>
  <Characters>731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otte Houtepen</cp:lastModifiedBy>
  <cp:revision>12</cp:revision>
  <cp:lastPrinted>2020-01-12T20:43:00Z</cp:lastPrinted>
  <dcterms:created xsi:type="dcterms:W3CDTF">2020-01-15T15:16:00Z</dcterms:created>
  <dcterms:modified xsi:type="dcterms:W3CDTF">2020-01-15T15:46:00Z</dcterms:modified>
</cp:coreProperties>
</file>